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Ind w:w="25" w:type="dxa"/>
        <w:tblLook w:val="04A0" w:firstRow="1" w:lastRow="0" w:firstColumn="1" w:lastColumn="0" w:noHBand="0" w:noVBand="1"/>
      </w:tblPr>
      <w:tblGrid>
        <w:gridCol w:w="1530"/>
        <w:gridCol w:w="1276"/>
        <w:gridCol w:w="1276"/>
        <w:gridCol w:w="1276"/>
        <w:gridCol w:w="1275"/>
      </w:tblGrid>
      <w:tr w:rsidR="006B6D89" w:rsidRPr="00431872" w14:paraId="6DB8DD19" w14:textId="77777777" w:rsidTr="00DA3542">
        <w:tc>
          <w:tcPr>
            <w:tcW w:w="1530" w:type="dxa"/>
          </w:tcPr>
          <w:p w14:paraId="149B75E4" w14:textId="77777777" w:rsidR="006B6D89" w:rsidRPr="00431872" w:rsidRDefault="006B6D89" w:rsidP="00FE03DE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31872">
              <w:rPr>
                <w:b/>
                <w:bCs/>
                <w:sz w:val="20"/>
                <w:szCs w:val="20"/>
                <w:lang w:val="en-US"/>
              </w:rPr>
              <w:t>NF group</w:t>
            </w:r>
          </w:p>
        </w:tc>
        <w:tc>
          <w:tcPr>
            <w:tcW w:w="1276" w:type="dxa"/>
            <w:shd w:val="clear" w:color="auto" w:fill="auto"/>
          </w:tcPr>
          <w:p w14:paraId="2B066453" w14:textId="77777777" w:rsidR="006B6D89" w:rsidRPr="00431872" w:rsidRDefault="006B6D89" w:rsidP="00FE03DE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31872">
              <w:rPr>
                <w:b/>
                <w:bCs/>
                <w:sz w:val="20"/>
                <w:szCs w:val="20"/>
                <w:lang w:val="en-US"/>
              </w:rPr>
              <w:t>Session</w:t>
            </w:r>
          </w:p>
        </w:tc>
        <w:tc>
          <w:tcPr>
            <w:tcW w:w="1276" w:type="dxa"/>
            <w:shd w:val="clear" w:color="auto" w:fill="auto"/>
          </w:tcPr>
          <w:p w14:paraId="2F439C58" w14:textId="77777777" w:rsidR="006B6D89" w:rsidRPr="00431872" w:rsidRDefault="006B6D89" w:rsidP="00FE03DE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ICI</w:t>
            </w:r>
          </w:p>
        </w:tc>
        <w:tc>
          <w:tcPr>
            <w:tcW w:w="1276" w:type="dxa"/>
            <w:shd w:val="clear" w:color="auto" w:fill="auto"/>
          </w:tcPr>
          <w:p w14:paraId="4FD1ADCA" w14:textId="77777777" w:rsidR="006B6D89" w:rsidRPr="00431872" w:rsidRDefault="006B6D89" w:rsidP="00FE03DE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CF</w:t>
            </w:r>
          </w:p>
        </w:tc>
        <w:tc>
          <w:tcPr>
            <w:tcW w:w="1275" w:type="dxa"/>
            <w:shd w:val="clear" w:color="auto" w:fill="auto"/>
          </w:tcPr>
          <w:p w14:paraId="3A0505B6" w14:textId="77777777" w:rsidR="006B6D89" w:rsidRPr="00431872" w:rsidRDefault="006B6D89" w:rsidP="00FE03DE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ingle pulse</w:t>
            </w:r>
          </w:p>
        </w:tc>
      </w:tr>
      <w:tr w:rsidR="00DA3542" w:rsidRPr="00431872" w14:paraId="30188E9C" w14:textId="77777777" w:rsidTr="00DA3542">
        <w:tc>
          <w:tcPr>
            <w:tcW w:w="1530" w:type="dxa"/>
            <w:vMerge w:val="restart"/>
          </w:tcPr>
          <w:p w14:paraId="6806FAF2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6ED60149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1276" w:type="dxa"/>
            <w:shd w:val="clear" w:color="auto" w:fill="auto"/>
          </w:tcPr>
          <w:p w14:paraId="22FC3286" w14:textId="77777777" w:rsidR="00DA3542" w:rsidRPr="00AC5DF8" w:rsidRDefault="00DA3542" w:rsidP="00FE03DE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402B12D3" w14:textId="77777777" w:rsidR="00DA3542" w:rsidRPr="00AC5DF8" w:rsidRDefault="00DA3542" w:rsidP="00FE03DE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4F7E01D1" w14:textId="77777777" w:rsidR="00DA3542" w:rsidRPr="00AC5DF8" w:rsidRDefault="00DA3542" w:rsidP="00FE03DE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DA3542" w:rsidRPr="00431872" w14:paraId="0B7E2F70" w14:textId="77777777" w:rsidTr="00DA3542">
        <w:tc>
          <w:tcPr>
            <w:tcW w:w="1530" w:type="dxa"/>
            <w:vMerge/>
            <w:shd w:val="clear" w:color="auto" w:fill="D9D9D9" w:themeFill="background1" w:themeFillShade="D9"/>
          </w:tcPr>
          <w:p w14:paraId="3923CECA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DC0E63D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1276" w:type="dxa"/>
            <w:shd w:val="clear" w:color="auto" w:fill="auto"/>
          </w:tcPr>
          <w:p w14:paraId="5C4D773E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22E4717F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14:paraId="30E2E529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DA3542" w:rsidRPr="00431872" w14:paraId="40B86D6C" w14:textId="77777777" w:rsidTr="00DA3542">
        <w:tc>
          <w:tcPr>
            <w:tcW w:w="1530" w:type="dxa"/>
            <w:vMerge w:val="restart"/>
          </w:tcPr>
          <w:p w14:paraId="02EE917D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15502BEC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1276" w:type="dxa"/>
            <w:shd w:val="clear" w:color="auto" w:fill="auto"/>
          </w:tcPr>
          <w:p w14:paraId="3FB1C977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228AA4B6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3BDDA2B9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DA3542" w:rsidRPr="00431872" w14:paraId="7BABCF98" w14:textId="77777777" w:rsidTr="00DA3542">
        <w:tc>
          <w:tcPr>
            <w:tcW w:w="1530" w:type="dxa"/>
            <w:vMerge/>
            <w:shd w:val="clear" w:color="auto" w:fill="D9D9D9" w:themeFill="background1" w:themeFillShade="D9"/>
          </w:tcPr>
          <w:p w14:paraId="7E4A9662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0E7818C1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1276" w:type="dxa"/>
            <w:shd w:val="clear" w:color="auto" w:fill="auto"/>
          </w:tcPr>
          <w:p w14:paraId="305A4E00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136F1E16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28E1DB6E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DA3542" w:rsidRPr="00431872" w14:paraId="1AB45BED" w14:textId="77777777" w:rsidTr="00DA3542">
        <w:tc>
          <w:tcPr>
            <w:tcW w:w="1530" w:type="dxa"/>
            <w:vMerge w:val="restart"/>
          </w:tcPr>
          <w:p w14:paraId="0947E2BF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25D27BDA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1276" w:type="dxa"/>
            <w:shd w:val="clear" w:color="auto" w:fill="auto"/>
          </w:tcPr>
          <w:p w14:paraId="16E61218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1350E987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221BAC79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DA3542" w:rsidRPr="00431872" w14:paraId="5B9D41B5" w14:textId="77777777" w:rsidTr="00DA3542">
        <w:trPr>
          <w:trHeight w:val="108"/>
        </w:trPr>
        <w:tc>
          <w:tcPr>
            <w:tcW w:w="1530" w:type="dxa"/>
            <w:vMerge/>
            <w:shd w:val="clear" w:color="auto" w:fill="D9D9D9" w:themeFill="background1" w:themeFillShade="D9"/>
          </w:tcPr>
          <w:p w14:paraId="14374EE5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8DA58B9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1276" w:type="dxa"/>
            <w:shd w:val="clear" w:color="auto" w:fill="auto"/>
          </w:tcPr>
          <w:p w14:paraId="5B8A6727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67A43AFA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75" w:type="dxa"/>
            <w:shd w:val="clear" w:color="auto" w:fill="auto"/>
          </w:tcPr>
          <w:p w14:paraId="227773AC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DA3542" w:rsidRPr="00431872" w14:paraId="56209598" w14:textId="77777777" w:rsidTr="00DA3542">
        <w:tc>
          <w:tcPr>
            <w:tcW w:w="1530" w:type="dxa"/>
            <w:vMerge w:val="restart"/>
          </w:tcPr>
          <w:p w14:paraId="3AEEADBF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718C4EED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1276" w:type="dxa"/>
            <w:shd w:val="clear" w:color="auto" w:fill="auto"/>
          </w:tcPr>
          <w:p w14:paraId="2EBCD26F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1CE1BB60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1ADE1D8E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DA3542" w:rsidRPr="00431872" w14:paraId="5D9491F3" w14:textId="77777777" w:rsidTr="00DA3542">
        <w:tc>
          <w:tcPr>
            <w:tcW w:w="1530" w:type="dxa"/>
            <w:vMerge/>
            <w:shd w:val="clear" w:color="auto" w:fill="D9D9D9" w:themeFill="background1" w:themeFillShade="D9"/>
          </w:tcPr>
          <w:p w14:paraId="3B17CD39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1B28D7DB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1276" w:type="dxa"/>
            <w:shd w:val="clear" w:color="auto" w:fill="auto"/>
          </w:tcPr>
          <w:p w14:paraId="08ED9F5D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1F076C1C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7ACB1FEC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DA3542" w:rsidRPr="00431872" w14:paraId="0EF9E3B4" w14:textId="77777777" w:rsidTr="00DA3542">
        <w:tc>
          <w:tcPr>
            <w:tcW w:w="1530" w:type="dxa"/>
            <w:vMerge w:val="restart"/>
          </w:tcPr>
          <w:p w14:paraId="27B002CD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26683F0D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1276" w:type="dxa"/>
            <w:shd w:val="clear" w:color="auto" w:fill="auto"/>
          </w:tcPr>
          <w:p w14:paraId="0847A1A1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3F10510A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7001C545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DA3542" w:rsidRPr="00431872" w14:paraId="01ECED45" w14:textId="77777777" w:rsidTr="00DA3542">
        <w:tc>
          <w:tcPr>
            <w:tcW w:w="1530" w:type="dxa"/>
            <w:vMerge/>
            <w:shd w:val="clear" w:color="auto" w:fill="D9D9D9" w:themeFill="background1" w:themeFillShade="D9"/>
          </w:tcPr>
          <w:p w14:paraId="23A118C7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6406075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1276" w:type="dxa"/>
            <w:shd w:val="clear" w:color="auto" w:fill="auto"/>
          </w:tcPr>
          <w:p w14:paraId="1EC1645D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7C340100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72174632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DA3542" w:rsidRPr="00431872" w14:paraId="160840A4" w14:textId="77777777" w:rsidTr="00DA3542">
        <w:tc>
          <w:tcPr>
            <w:tcW w:w="1530" w:type="dxa"/>
            <w:vMerge w:val="restart"/>
          </w:tcPr>
          <w:p w14:paraId="79572257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1ECD5F3E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1276" w:type="dxa"/>
            <w:shd w:val="clear" w:color="auto" w:fill="auto"/>
          </w:tcPr>
          <w:p w14:paraId="47CB8CD6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66E6DA3C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414F3099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DA3542" w:rsidRPr="00431872" w14:paraId="7DBC9BCA" w14:textId="77777777" w:rsidTr="00DA3542">
        <w:trPr>
          <w:trHeight w:val="108"/>
        </w:trPr>
        <w:tc>
          <w:tcPr>
            <w:tcW w:w="1530" w:type="dxa"/>
            <w:vMerge/>
            <w:shd w:val="clear" w:color="auto" w:fill="D9D9D9" w:themeFill="background1" w:themeFillShade="D9"/>
          </w:tcPr>
          <w:p w14:paraId="55A48C00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49BAD39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1276" w:type="dxa"/>
            <w:shd w:val="clear" w:color="auto" w:fill="auto"/>
          </w:tcPr>
          <w:p w14:paraId="035139A7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5E1D7C41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2C34B97C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DA3542" w:rsidRPr="00431872" w14:paraId="61D9F76A" w14:textId="77777777" w:rsidTr="00DA3542">
        <w:tc>
          <w:tcPr>
            <w:tcW w:w="1530" w:type="dxa"/>
            <w:vMerge w:val="restart"/>
          </w:tcPr>
          <w:p w14:paraId="47B19B1B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14:paraId="03982511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1276" w:type="dxa"/>
            <w:shd w:val="clear" w:color="auto" w:fill="auto"/>
          </w:tcPr>
          <w:p w14:paraId="7ED2B0DF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73D867F3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5018C8BE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DA3542" w:rsidRPr="00431872" w14:paraId="67778D27" w14:textId="77777777" w:rsidTr="00DA3542">
        <w:tc>
          <w:tcPr>
            <w:tcW w:w="1530" w:type="dxa"/>
            <w:vMerge/>
            <w:shd w:val="clear" w:color="auto" w:fill="D9D9D9" w:themeFill="background1" w:themeFillShade="D9"/>
          </w:tcPr>
          <w:p w14:paraId="01F587E9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436BA66C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1276" w:type="dxa"/>
            <w:shd w:val="clear" w:color="auto" w:fill="auto"/>
          </w:tcPr>
          <w:p w14:paraId="13DC6098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08726C28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28ABF234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DA3542" w:rsidRPr="00431872" w14:paraId="6B318F27" w14:textId="77777777" w:rsidTr="00DA3542">
        <w:tc>
          <w:tcPr>
            <w:tcW w:w="1530" w:type="dxa"/>
            <w:vMerge w:val="restart"/>
          </w:tcPr>
          <w:p w14:paraId="706F1052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6FD1FCFE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1276" w:type="dxa"/>
            <w:shd w:val="clear" w:color="auto" w:fill="auto"/>
          </w:tcPr>
          <w:p w14:paraId="65E388FE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650B67B1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0195CEF7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DA3542" w:rsidRPr="00431872" w14:paraId="7BCAF542" w14:textId="77777777" w:rsidTr="00DA3542">
        <w:tc>
          <w:tcPr>
            <w:tcW w:w="1530" w:type="dxa"/>
            <w:vMerge/>
            <w:shd w:val="clear" w:color="auto" w:fill="D9D9D9" w:themeFill="background1" w:themeFillShade="D9"/>
          </w:tcPr>
          <w:p w14:paraId="674DB890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BAE592F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1276" w:type="dxa"/>
            <w:shd w:val="clear" w:color="auto" w:fill="auto"/>
          </w:tcPr>
          <w:p w14:paraId="5AA036FD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4F6A7CB9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433FA5DD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DA3542" w:rsidRPr="00431872" w14:paraId="20CF7C66" w14:textId="77777777" w:rsidTr="00DA3542">
        <w:tc>
          <w:tcPr>
            <w:tcW w:w="1530" w:type="dxa"/>
            <w:vMerge w:val="restart"/>
          </w:tcPr>
          <w:p w14:paraId="342FED59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2DB1394A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1276" w:type="dxa"/>
            <w:shd w:val="clear" w:color="auto" w:fill="auto"/>
          </w:tcPr>
          <w:p w14:paraId="02EF8A14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3A90CB9A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5FDF9E79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DA3542" w:rsidRPr="00431872" w14:paraId="6C4BCBFF" w14:textId="77777777" w:rsidTr="00DA3542">
        <w:trPr>
          <w:trHeight w:val="108"/>
        </w:trPr>
        <w:tc>
          <w:tcPr>
            <w:tcW w:w="1530" w:type="dxa"/>
            <w:vMerge/>
            <w:shd w:val="clear" w:color="auto" w:fill="D9D9D9" w:themeFill="background1" w:themeFillShade="D9"/>
          </w:tcPr>
          <w:p w14:paraId="52E412DF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12B4C93C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1276" w:type="dxa"/>
            <w:shd w:val="clear" w:color="auto" w:fill="auto"/>
          </w:tcPr>
          <w:p w14:paraId="3C98BC91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4A86E23D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14:paraId="33A216A7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DA3542" w:rsidRPr="00431872" w14:paraId="5B2AD428" w14:textId="77777777" w:rsidTr="00DA3542">
        <w:tc>
          <w:tcPr>
            <w:tcW w:w="1530" w:type="dxa"/>
            <w:vMerge w:val="restart"/>
          </w:tcPr>
          <w:p w14:paraId="32DDF2D8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14:paraId="07BA1007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1276" w:type="dxa"/>
            <w:shd w:val="clear" w:color="auto" w:fill="auto"/>
          </w:tcPr>
          <w:p w14:paraId="0805A1EE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5B21E294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3DFE2DAB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DA3542" w:rsidRPr="00431872" w14:paraId="318384BE" w14:textId="77777777" w:rsidTr="00DA3542">
        <w:tc>
          <w:tcPr>
            <w:tcW w:w="1530" w:type="dxa"/>
            <w:vMerge/>
            <w:shd w:val="clear" w:color="auto" w:fill="D9D9D9" w:themeFill="background1" w:themeFillShade="D9"/>
          </w:tcPr>
          <w:p w14:paraId="1519F6F9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0246C46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1276" w:type="dxa"/>
            <w:shd w:val="clear" w:color="auto" w:fill="auto"/>
          </w:tcPr>
          <w:p w14:paraId="305A8DA6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1CF8F971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16861941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DA3542" w:rsidRPr="00431872" w14:paraId="351E2DA8" w14:textId="77777777" w:rsidTr="00DA3542">
        <w:tc>
          <w:tcPr>
            <w:tcW w:w="1530" w:type="dxa"/>
            <w:vMerge w:val="restart"/>
          </w:tcPr>
          <w:p w14:paraId="1D88345C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276" w:type="dxa"/>
            <w:shd w:val="clear" w:color="auto" w:fill="auto"/>
          </w:tcPr>
          <w:p w14:paraId="0D4D5DE7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1276" w:type="dxa"/>
            <w:shd w:val="clear" w:color="auto" w:fill="auto"/>
          </w:tcPr>
          <w:p w14:paraId="6C182E66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76B8E3D5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2E09480F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DA3542" w:rsidRPr="00431872" w14:paraId="5D08E001" w14:textId="77777777" w:rsidTr="00DA3542">
        <w:tc>
          <w:tcPr>
            <w:tcW w:w="1530" w:type="dxa"/>
            <w:vMerge/>
            <w:shd w:val="clear" w:color="auto" w:fill="D9D9D9" w:themeFill="background1" w:themeFillShade="D9"/>
          </w:tcPr>
          <w:p w14:paraId="61CA6770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CEF12A0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1276" w:type="dxa"/>
            <w:shd w:val="clear" w:color="auto" w:fill="auto"/>
          </w:tcPr>
          <w:p w14:paraId="6AAA3CEB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1FEFF770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53F44506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DA3542" w:rsidRPr="00431872" w14:paraId="2752A0A1" w14:textId="77777777" w:rsidTr="00DA3542">
        <w:tc>
          <w:tcPr>
            <w:tcW w:w="1530" w:type="dxa"/>
            <w:vMerge w:val="restart"/>
          </w:tcPr>
          <w:p w14:paraId="388664A0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16CF14EF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1276" w:type="dxa"/>
            <w:shd w:val="clear" w:color="auto" w:fill="auto"/>
          </w:tcPr>
          <w:p w14:paraId="2162E141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69683894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14:paraId="5E4F67EC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DA3542" w:rsidRPr="00431872" w14:paraId="413FD496" w14:textId="77777777" w:rsidTr="00DA3542">
        <w:trPr>
          <w:trHeight w:val="108"/>
        </w:trPr>
        <w:tc>
          <w:tcPr>
            <w:tcW w:w="1530" w:type="dxa"/>
            <w:vMerge/>
            <w:shd w:val="clear" w:color="auto" w:fill="D9D9D9" w:themeFill="background1" w:themeFillShade="D9"/>
          </w:tcPr>
          <w:p w14:paraId="27E8F670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F42F823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1276" w:type="dxa"/>
            <w:shd w:val="clear" w:color="auto" w:fill="auto"/>
          </w:tcPr>
          <w:p w14:paraId="37361B33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31BE4E1E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6CC79F86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DA3542" w:rsidRPr="00431872" w14:paraId="4BB5F96D" w14:textId="77777777" w:rsidTr="00DA3542">
        <w:tc>
          <w:tcPr>
            <w:tcW w:w="1530" w:type="dxa"/>
            <w:vMerge w:val="restart"/>
          </w:tcPr>
          <w:p w14:paraId="48CB508A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276" w:type="dxa"/>
            <w:shd w:val="clear" w:color="auto" w:fill="auto"/>
          </w:tcPr>
          <w:p w14:paraId="3ADD9400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1276" w:type="dxa"/>
            <w:shd w:val="clear" w:color="auto" w:fill="auto"/>
          </w:tcPr>
          <w:p w14:paraId="6183A3FB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1236C82D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5AAA20B7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DA3542" w:rsidRPr="00431872" w14:paraId="75FE8DA3" w14:textId="77777777" w:rsidTr="00DA3542">
        <w:tc>
          <w:tcPr>
            <w:tcW w:w="1530" w:type="dxa"/>
            <w:vMerge/>
            <w:shd w:val="clear" w:color="auto" w:fill="D9D9D9" w:themeFill="background1" w:themeFillShade="D9"/>
          </w:tcPr>
          <w:p w14:paraId="1F2EA87C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C026760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1276" w:type="dxa"/>
            <w:shd w:val="clear" w:color="auto" w:fill="auto"/>
          </w:tcPr>
          <w:p w14:paraId="6344AEE8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5CF6DCBC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057F0C11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DA3542" w:rsidRPr="00431872" w14:paraId="2063660B" w14:textId="77777777" w:rsidTr="00DA3542">
        <w:tc>
          <w:tcPr>
            <w:tcW w:w="1530" w:type="dxa"/>
            <w:vMerge w:val="restart"/>
          </w:tcPr>
          <w:p w14:paraId="418C9F86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276" w:type="dxa"/>
            <w:shd w:val="clear" w:color="auto" w:fill="auto"/>
          </w:tcPr>
          <w:p w14:paraId="4AD0B484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1276" w:type="dxa"/>
            <w:shd w:val="clear" w:color="auto" w:fill="auto"/>
          </w:tcPr>
          <w:p w14:paraId="43AA07D1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6CFAAAEC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14:paraId="677C234E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DA3542" w:rsidRPr="00431872" w14:paraId="3EBB41A2" w14:textId="77777777" w:rsidTr="00DA3542">
        <w:tc>
          <w:tcPr>
            <w:tcW w:w="1530" w:type="dxa"/>
            <w:vMerge/>
            <w:shd w:val="clear" w:color="auto" w:fill="D9D9D9" w:themeFill="background1" w:themeFillShade="D9"/>
          </w:tcPr>
          <w:p w14:paraId="204E6D65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BC77469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1276" w:type="dxa"/>
            <w:shd w:val="clear" w:color="auto" w:fill="auto"/>
          </w:tcPr>
          <w:p w14:paraId="2DC9CD3E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31D388FC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1B3AEDA3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DA3542" w:rsidRPr="00431872" w14:paraId="4314DEAF" w14:textId="77777777" w:rsidTr="00DA3542">
        <w:tc>
          <w:tcPr>
            <w:tcW w:w="1530" w:type="dxa"/>
            <w:vMerge w:val="restart"/>
          </w:tcPr>
          <w:p w14:paraId="30D1BF44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15</w:t>
            </w:r>
          </w:p>
        </w:tc>
        <w:tc>
          <w:tcPr>
            <w:tcW w:w="1276" w:type="dxa"/>
            <w:shd w:val="clear" w:color="auto" w:fill="auto"/>
          </w:tcPr>
          <w:p w14:paraId="79A35E41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1276" w:type="dxa"/>
            <w:shd w:val="clear" w:color="auto" w:fill="auto"/>
          </w:tcPr>
          <w:p w14:paraId="0B63D98E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109DCC78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10B9CDB2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DA3542" w:rsidRPr="00431872" w14:paraId="1989DBFA" w14:textId="77777777" w:rsidTr="00DA3542">
        <w:trPr>
          <w:trHeight w:val="108"/>
        </w:trPr>
        <w:tc>
          <w:tcPr>
            <w:tcW w:w="1530" w:type="dxa"/>
            <w:vMerge/>
            <w:shd w:val="clear" w:color="auto" w:fill="D9D9D9" w:themeFill="background1" w:themeFillShade="D9"/>
          </w:tcPr>
          <w:p w14:paraId="12AFC22F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BB93A0C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1276" w:type="dxa"/>
            <w:shd w:val="clear" w:color="auto" w:fill="auto"/>
          </w:tcPr>
          <w:p w14:paraId="0BF4C850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48B5528B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14:paraId="6F2C8226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DA3542" w:rsidRPr="00431872" w14:paraId="5424564B" w14:textId="77777777" w:rsidTr="00DA3542">
        <w:tc>
          <w:tcPr>
            <w:tcW w:w="1530" w:type="dxa"/>
            <w:vMerge w:val="restart"/>
          </w:tcPr>
          <w:p w14:paraId="58C8B626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276" w:type="dxa"/>
            <w:shd w:val="clear" w:color="auto" w:fill="auto"/>
          </w:tcPr>
          <w:p w14:paraId="2700AFB7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1276" w:type="dxa"/>
            <w:shd w:val="clear" w:color="auto" w:fill="auto"/>
          </w:tcPr>
          <w:p w14:paraId="6061C623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21FB1192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14:paraId="37DDD43F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DA3542" w:rsidRPr="00431872" w14:paraId="1127A803" w14:textId="77777777" w:rsidTr="00DA3542">
        <w:trPr>
          <w:trHeight w:val="108"/>
        </w:trPr>
        <w:tc>
          <w:tcPr>
            <w:tcW w:w="1530" w:type="dxa"/>
            <w:vMerge/>
            <w:shd w:val="clear" w:color="auto" w:fill="D9D9D9" w:themeFill="background1" w:themeFillShade="D9"/>
          </w:tcPr>
          <w:p w14:paraId="110F5A2F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150375DF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1276" w:type="dxa"/>
            <w:shd w:val="clear" w:color="auto" w:fill="auto"/>
          </w:tcPr>
          <w:p w14:paraId="40CDB9B6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2F5A62D2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398DD4C0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6B6D89" w:rsidRPr="00431872" w14:paraId="7C9DE0FA" w14:textId="77777777" w:rsidTr="00DA3542">
        <w:tc>
          <w:tcPr>
            <w:tcW w:w="6633" w:type="dxa"/>
            <w:gridSpan w:val="5"/>
            <w:shd w:val="clear" w:color="auto" w:fill="auto"/>
          </w:tcPr>
          <w:p w14:paraId="396541E6" w14:textId="77777777" w:rsidR="006B6D89" w:rsidRDefault="006B6D89" w:rsidP="00FE03DE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6B6D89" w:rsidRPr="00431872" w14:paraId="79FB5420" w14:textId="77777777" w:rsidTr="00DA3542">
        <w:tc>
          <w:tcPr>
            <w:tcW w:w="1530" w:type="dxa"/>
          </w:tcPr>
          <w:p w14:paraId="4FCCE183" w14:textId="646C4B35" w:rsidR="006B6D89" w:rsidRPr="00431872" w:rsidRDefault="006B6D89" w:rsidP="00FE03DE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</w:t>
            </w:r>
            <w:r>
              <w:rPr>
                <w:b/>
                <w:bCs/>
                <w:sz w:val="20"/>
                <w:szCs w:val="20"/>
                <w:lang w:val="en-US"/>
              </w:rPr>
              <w:t>ontrol</w:t>
            </w:r>
            <w:r w:rsidRPr="00431872">
              <w:rPr>
                <w:b/>
                <w:bCs/>
                <w:sz w:val="20"/>
                <w:szCs w:val="20"/>
                <w:lang w:val="en-US"/>
              </w:rPr>
              <w:t xml:space="preserve"> group</w:t>
            </w:r>
          </w:p>
        </w:tc>
        <w:tc>
          <w:tcPr>
            <w:tcW w:w="1276" w:type="dxa"/>
            <w:shd w:val="clear" w:color="auto" w:fill="auto"/>
          </w:tcPr>
          <w:p w14:paraId="01F440D3" w14:textId="77777777" w:rsidR="006B6D89" w:rsidRPr="00431872" w:rsidRDefault="006B6D89" w:rsidP="00FE03DE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31872">
              <w:rPr>
                <w:b/>
                <w:bCs/>
                <w:sz w:val="20"/>
                <w:szCs w:val="20"/>
                <w:lang w:val="en-US"/>
              </w:rPr>
              <w:t>Session</w:t>
            </w:r>
          </w:p>
        </w:tc>
        <w:tc>
          <w:tcPr>
            <w:tcW w:w="1276" w:type="dxa"/>
            <w:shd w:val="clear" w:color="auto" w:fill="auto"/>
          </w:tcPr>
          <w:p w14:paraId="12679727" w14:textId="77777777" w:rsidR="006B6D89" w:rsidRPr="00431872" w:rsidRDefault="006B6D89" w:rsidP="00FE03DE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ICI</w:t>
            </w:r>
          </w:p>
        </w:tc>
        <w:tc>
          <w:tcPr>
            <w:tcW w:w="1276" w:type="dxa"/>
            <w:shd w:val="clear" w:color="auto" w:fill="auto"/>
          </w:tcPr>
          <w:p w14:paraId="2B1E6500" w14:textId="77777777" w:rsidR="006B6D89" w:rsidRPr="00431872" w:rsidRDefault="006B6D89" w:rsidP="00FE03DE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CF</w:t>
            </w:r>
          </w:p>
        </w:tc>
        <w:tc>
          <w:tcPr>
            <w:tcW w:w="1275" w:type="dxa"/>
            <w:shd w:val="clear" w:color="auto" w:fill="auto"/>
          </w:tcPr>
          <w:p w14:paraId="48157376" w14:textId="77777777" w:rsidR="006B6D89" w:rsidRPr="00431872" w:rsidRDefault="006B6D89" w:rsidP="00FE03DE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ingle pulse</w:t>
            </w:r>
          </w:p>
        </w:tc>
      </w:tr>
      <w:tr w:rsidR="00DA3542" w:rsidRPr="00431872" w14:paraId="4F95E146" w14:textId="77777777" w:rsidTr="00DA3542">
        <w:tc>
          <w:tcPr>
            <w:tcW w:w="1530" w:type="dxa"/>
            <w:vMerge w:val="restart"/>
          </w:tcPr>
          <w:p w14:paraId="39D73CCC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11442A9D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1276" w:type="dxa"/>
            <w:shd w:val="clear" w:color="auto" w:fill="auto"/>
          </w:tcPr>
          <w:p w14:paraId="7F238DF7" w14:textId="77777777" w:rsidR="00DA3542" w:rsidRPr="00C05FBA" w:rsidRDefault="00DA3542" w:rsidP="00FE03DE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120A4122" w14:textId="77777777" w:rsidR="00DA3542" w:rsidRPr="00C05FBA" w:rsidRDefault="00DA3542" w:rsidP="00FE03DE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2E716755" w14:textId="77777777" w:rsidR="00DA3542" w:rsidRPr="00C05FBA" w:rsidRDefault="00DA3542" w:rsidP="00FE03DE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DA3542" w:rsidRPr="00431872" w14:paraId="17A41A3A" w14:textId="77777777" w:rsidTr="00DA3542">
        <w:tc>
          <w:tcPr>
            <w:tcW w:w="1530" w:type="dxa"/>
            <w:vMerge/>
            <w:shd w:val="clear" w:color="auto" w:fill="D9D9D9" w:themeFill="background1" w:themeFillShade="D9"/>
          </w:tcPr>
          <w:p w14:paraId="43F01984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6D0FA3AF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1276" w:type="dxa"/>
            <w:shd w:val="clear" w:color="auto" w:fill="auto"/>
          </w:tcPr>
          <w:p w14:paraId="0C075C66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11707738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14:paraId="229A61BB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DA3542" w:rsidRPr="00431872" w14:paraId="34573255" w14:textId="77777777" w:rsidTr="00DA3542">
        <w:tc>
          <w:tcPr>
            <w:tcW w:w="1530" w:type="dxa"/>
            <w:vMerge w:val="restart"/>
          </w:tcPr>
          <w:p w14:paraId="0D8EEE01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3F4D420D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1276" w:type="dxa"/>
            <w:shd w:val="clear" w:color="auto" w:fill="auto"/>
          </w:tcPr>
          <w:p w14:paraId="11EBD494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1F46DBCD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7C6B1D7D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DA3542" w:rsidRPr="00431872" w14:paraId="6DBAE117" w14:textId="77777777" w:rsidTr="00DA3542">
        <w:tc>
          <w:tcPr>
            <w:tcW w:w="1530" w:type="dxa"/>
            <w:vMerge/>
            <w:shd w:val="clear" w:color="auto" w:fill="D9D9D9" w:themeFill="background1" w:themeFillShade="D9"/>
          </w:tcPr>
          <w:p w14:paraId="1032AC57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030A47B2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1276" w:type="dxa"/>
            <w:shd w:val="clear" w:color="auto" w:fill="auto"/>
          </w:tcPr>
          <w:p w14:paraId="3C6D3315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444D880B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14:paraId="6D68EF8D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DA3542" w:rsidRPr="00431872" w14:paraId="666BE950" w14:textId="77777777" w:rsidTr="00DA3542">
        <w:tc>
          <w:tcPr>
            <w:tcW w:w="1530" w:type="dxa"/>
            <w:vMerge w:val="restart"/>
          </w:tcPr>
          <w:p w14:paraId="355A2CB6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5F72179C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1276" w:type="dxa"/>
            <w:shd w:val="clear" w:color="auto" w:fill="auto"/>
          </w:tcPr>
          <w:p w14:paraId="37009F2D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2DE76394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20E403A1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DA3542" w:rsidRPr="00431872" w14:paraId="2DD026F8" w14:textId="77777777" w:rsidTr="00DA3542">
        <w:trPr>
          <w:trHeight w:val="108"/>
        </w:trPr>
        <w:tc>
          <w:tcPr>
            <w:tcW w:w="1530" w:type="dxa"/>
            <w:vMerge/>
            <w:shd w:val="clear" w:color="auto" w:fill="D9D9D9" w:themeFill="background1" w:themeFillShade="D9"/>
          </w:tcPr>
          <w:p w14:paraId="54E29A3F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14444A37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1276" w:type="dxa"/>
            <w:shd w:val="clear" w:color="auto" w:fill="auto"/>
          </w:tcPr>
          <w:p w14:paraId="1ADFE5F7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1A86013C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21EA1FBC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DA3542" w:rsidRPr="00431872" w14:paraId="06CF649B" w14:textId="77777777" w:rsidTr="00DA3542">
        <w:tc>
          <w:tcPr>
            <w:tcW w:w="1530" w:type="dxa"/>
            <w:vMerge w:val="restart"/>
          </w:tcPr>
          <w:p w14:paraId="2573D05C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670D3236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1276" w:type="dxa"/>
            <w:shd w:val="clear" w:color="auto" w:fill="auto"/>
          </w:tcPr>
          <w:p w14:paraId="004C24D4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042D7904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5F883112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DA3542" w:rsidRPr="00431872" w14:paraId="00D80322" w14:textId="77777777" w:rsidTr="00DA3542">
        <w:tc>
          <w:tcPr>
            <w:tcW w:w="1530" w:type="dxa"/>
            <w:vMerge/>
            <w:shd w:val="clear" w:color="auto" w:fill="D9D9D9" w:themeFill="background1" w:themeFillShade="D9"/>
          </w:tcPr>
          <w:p w14:paraId="5D535291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609370B9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1276" w:type="dxa"/>
            <w:shd w:val="clear" w:color="auto" w:fill="auto"/>
          </w:tcPr>
          <w:p w14:paraId="13584034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3BA3B9F2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13215574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DA3542" w:rsidRPr="00431872" w14:paraId="76188095" w14:textId="77777777" w:rsidTr="00DA3542">
        <w:tc>
          <w:tcPr>
            <w:tcW w:w="1530" w:type="dxa"/>
            <w:vMerge w:val="restart"/>
          </w:tcPr>
          <w:p w14:paraId="79FCE778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7648E8AB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1276" w:type="dxa"/>
            <w:shd w:val="clear" w:color="auto" w:fill="auto"/>
          </w:tcPr>
          <w:p w14:paraId="6612DA16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7C456278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0CDF85B1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DA3542" w:rsidRPr="00431872" w14:paraId="7C98DF68" w14:textId="77777777" w:rsidTr="00DA3542">
        <w:tc>
          <w:tcPr>
            <w:tcW w:w="1530" w:type="dxa"/>
            <w:vMerge/>
            <w:shd w:val="clear" w:color="auto" w:fill="D9D9D9" w:themeFill="background1" w:themeFillShade="D9"/>
          </w:tcPr>
          <w:p w14:paraId="2509D78E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059F2D25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1276" w:type="dxa"/>
            <w:shd w:val="clear" w:color="auto" w:fill="auto"/>
          </w:tcPr>
          <w:p w14:paraId="46938DA7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25AE15C3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2285A85E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DA3542" w:rsidRPr="00431872" w14:paraId="6D5D4C07" w14:textId="77777777" w:rsidTr="00DA3542">
        <w:tc>
          <w:tcPr>
            <w:tcW w:w="1530" w:type="dxa"/>
            <w:vMerge w:val="restart"/>
          </w:tcPr>
          <w:p w14:paraId="0FBFA101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45905F88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1276" w:type="dxa"/>
            <w:shd w:val="clear" w:color="auto" w:fill="auto"/>
          </w:tcPr>
          <w:p w14:paraId="4EADB8C6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799671FF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14:paraId="1BA03D53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DA3542" w:rsidRPr="00431872" w14:paraId="5502B51F" w14:textId="77777777" w:rsidTr="00DA3542">
        <w:trPr>
          <w:trHeight w:val="108"/>
        </w:trPr>
        <w:tc>
          <w:tcPr>
            <w:tcW w:w="1530" w:type="dxa"/>
            <w:vMerge/>
            <w:shd w:val="clear" w:color="auto" w:fill="D9D9D9" w:themeFill="background1" w:themeFillShade="D9"/>
          </w:tcPr>
          <w:p w14:paraId="2F3A8F32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494454E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1276" w:type="dxa"/>
            <w:shd w:val="clear" w:color="auto" w:fill="auto"/>
          </w:tcPr>
          <w:p w14:paraId="7733C0DC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177ABE1F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5ADC6B06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DA3542" w:rsidRPr="00431872" w14:paraId="08CB0D4D" w14:textId="77777777" w:rsidTr="00DA3542">
        <w:tc>
          <w:tcPr>
            <w:tcW w:w="1530" w:type="dxa"/>
            <w:vMerge w:val="restart"/>
          </w:tcPr>
          <w:p w14:paraId="63EB4E56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14:paraId="55291E8B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1276" w:type="dxa"/>
            <w:shd w:val="clear" w:color="auto" w:fill="auto"/>
          </w:tcPr>
          <w:p w14:paraId="2585AA84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13EB52A3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45CDF209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DA3542" w:rsidRPr="00431872" w14:paraId="1359DFCC" w14:textId="77777777" w:rsidTr="00DA3542">
        <w:tc>
          <w:tcPr>
            <w:tcW w:w="1530" w:type="dxa"/>
            <w:vMerge/>
            <w:shd w:val="clear" w:color="auto" w:fill="D9D9D9" w:themeFill="background1" w:themeFillShade="D9"/>
          </w:tcPr>
          <w:p w14:paraId="70CA0821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11A6CCEE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1276" w:type="dxa"/>
            <w:shd w:val="clear" w:color="auto" w:fill="auto"/>
          </w:tcPr>
          <w:p w14:paraId="47109283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61D19370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14:paraId="40122673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DA3542" w:rsidRPr="00431872" w14:paraId="4316FB34" w14:textId="77777777" w:rsidTr="00DA3542">
        <w:tc>
          <w:tcPr>
            <w:tcW w:w="1530" w:type="dxa"/>
            <w:vMerge w:val="restart"/>
          </w:tcPr>
          <w:p w14:paraId="79EB5CAA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554ED181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1276" w:type="dxa"/>
            <w:shd w:val="clear" w:color="auto" w:fill="auto"/>
          </w:tcPr>
          <w:p w14:paraId="4BC8237F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58068C9D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0E4D35D6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DA3542" w:rsidRPr="00431872" w14:paraId="0A9716D9" w14:textId="77777777" w:rsidTr="00DA3542">
        <w:tc>
          <w:tcPr>
            <w:tcW w:w="1530" w:type="dxa"/>
            <w:vMerge/>
            <w:shd w:val="clear" w:color="auto" w:fill="D9D9D9" w:themeFill="background1" w:themeFillShade="D9"/>
          </w:tcPr>
          <w:p w14:paraId="63AFD706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6BD8F8EA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1276" w:type="dxa"/>
            <w:shd w:val="clear" w:color="auto" w:fill="auto"/>
          </w:tcPr>
          <w:p w14:paraId="7DD20CE2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7E453F3F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41984B8C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DA3542" w:rsidRPr="00431872" w14:paraId="6288BEFE" w14:textId="77777777" w:rsidTr="00DA3542">
        <w:tc>
          <w:tcPr>
            <w:tcW w:w="1530" w:type="dxa"/>
            <w:vMerge w:val="restart"/>
          </w:tcPr>
          <w:p w14:paraId="61544644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79188AD2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1276" w:type="dxa"/>
            <w:shd w:val="clear" w:color="auto" w:fill="auto"/>
          </w:tcPr>
          <w:p w14:paraId="3D929E9D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3CDBBE7C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14:paraId="55275F88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DA3542" w:rsidRPr="00431872" w14:paraId="3F4E2DD0" w14:textId="77777777" w:rsidTr="00DA3542">
        <w:trPr>
          <w:trHeight w:val="108"/>
        </w:trPr>
        <w:tc>
          <w:tcPr>
            <w:tcW w:w="1530" w:type="dxa"/>
            <w:vMerge/>
            <w:shd w:val="clear" w:color="auto" w:fill="D9D9D9" w:themeFill="background1" w:themeFillShade="D9"/>
          </w:tcPr>
          <w:p w14:paraId="33140744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267923F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1276" w:type="dxa"/>
            <w:shd w:val="clear" w:color="auto" w:fill="auto"/>
          </w:tcPr>
          <w:p w14:paraId="7A624CDB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282B62D3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237AF678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DA3542" w:rsidRPr="00431872" w14:paraId="05496ACD" w14:textId="77777777" w:rsidTr="00DA3542">
        <w:tc>
          <w:tcPr>
            <w:tcW w:w="1530" w:type="dxa"/>
            <w:vMerge w:val="restart"/>
          </w:tcPr>
          <w:p w14:paraId="354064B2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14:paraId="0263DC3B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1276" w:type="dxa"/>
            <w:shd w:val="clear" w:color="auto" w:fill="auto"/>
          </w:tcPr>
          <w:p w14:paraId="4C04758F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621EDCA5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550393C9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DA3542" w:rsidRPr="00431872" w14:paraId="2053CB3A" w14:textId="77777777" w:rsidTr="00DA3542">
        <w:tc>
          <w:tcPr>
            <w:tcW w:w="1530" w:type="dxa"/>
            <w:vMerge/>
            <w:shd w:val="clear" w:color="auto" w:fill="D9D9D9" w:themeFill="background1" w:themeFillShade="D9"/>
          </w:tcPr>
          <w:p w14:paraId="6C92F9B6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D82A0A5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1276" w:type="dxa"/>
            <w:shd w:val="clear" w:color="auto" w:fill="auto"/>
          </w:tcPr>
          <w:p w14:paraId="7759B893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480AC90D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60CFD60E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DA3542" w:rsidRPr="00431872" w14:paraId="5C54559A" w14:textId="77777777" w:rsidTr="00DA3542">
        <w:tc>
          <w:tcPr>
            <w:tcW w:w="1530" w:type="dxa"/>
            <w:vMerge w:val="restart"/>
          </w:tcPr>
          <w:p w14:paraId="49A83860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276" w:type="dxa"/>
            <w:shd w:val="clear" w:color="auto" w:fill="auto"/>
          </w:tcPr>
          <w:p w14:paraId="55879F94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1276" w:type="dxa"/>
            <w:shd w:val="clear" w:color="auto" w:fill="auto"/>
          </w:tcPr>
          <w:p w14:paraId="4F01CF66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137E65B5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73108893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DA3542" w:rsidRPr="00431872" w14:paraId="636CD2AD" w14:textId="77777777" w:rsidTr="00DA3542">
        <w:tc>
          <w:tcPr>
            <w:tcW w:w="1530" w:type="dxa"/>
            <w:vMerge/>
            <w:shd w:val="clear" w:color="auto" w:fill="D9D9D9" w:themeFill="background1" w:themeFillShade="D9"/>
          </w:tcPr>
          <w:p w14:paraId="2A64EBDC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CB91482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1276" w:type="dxa"/>
            <w:shd w:val="clear" w:color="auto" w:fill="auto"/>
          </w:tcPr>
          <w:p w14:paraId="6354CB44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4706DC46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6D3D4AD6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DA3542" w:rsidRPr="00431872" w14:paraId="4CCE7935" w14:textId="77777777" w:rsidTr="00DA3542">
        <w:tc>
          <w:tcPr>
            <w:tcW w:w="1530" w:type="dxa"/>
            <w:vMerge w:val="restart"/>
          </w:tcPr>
          <w:p w14:paraId="60DB1614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4FEAF84C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1276" w:type="dxa"/>
            <w:shd w:val="clear" w:color="auto" w:fill="auto"/>
          </w:tcPr>
          <w:p w14:paraId="04445F31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4E049DA3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14:paraId="222050F5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DA3542" w:rsidRPr="00431872" w14:paraId="69072BA1" w14:textId="77777777" w:rsidTr="00DA3542">
        <w:trPr>
          <w:trHeight w:val="108"/>
        </w:trPr>
        <w:tc>
          <w:tcPr>
            <w:tcW w:w="1530" w:type="dxa"/>
            <w:vMerge/>
            <w:shd w:val="clear" w:color="auto" w:fill="D9D9D9" w:themeFill="background1" w:themeFillShade="D9"/>
          </w:tcPr>
          <w:p w14:paraId="280CB48E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0A777E4F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1276" w:type="dxa"/>
            <w:shd w:val="clear" w:color="auto" w:fill="auto"/>
          </w:tcPr>
          <w:p w14:paraId="2535648F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0C5F7CD9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46453B77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DA3542" w:rsidRPr="00431872" w14:paraId="32F973F6" w14:textId="77777777" w:rsidTr="00DA3542">
        <w:tc>
          <w:tcPr>
            <w:tcW w:w="1530" w:type="dxa"/>
            <w:vMerge w:val="restart"/>
          </w:tcPr>
          <w:p w14:paraId="5321B2CD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276" w:type="dxa"/>
            <w:shd w:val="clear" w:color="auto" w:fill="auto"/>
          </w:tcPr>
          <w:p w14:paraId="4ED55137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1276" w:type="dxa"/>
            <w:shd w:val="clear" w:color="auto" w:fill="auto"/>
          </w:tcPr>
          <w:p w14:paraId="689996A6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67355F2E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14:paraId="059151BD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DA3542" w:rsidRPr="00431872" w14:paraId="52CEF85D" w14:textId="77777777" w:rsidTr="00DA3542">
        <w:tc>
          <w:tcPr>
            <w:tcW w:w="1530" w:type="dxa"/>
            <w:vMerge/>
            <w:shd w:val="clear" w:color="auto" w:fill="D9D9D9" w:themeFill="background1" w:themeFillShade="D9"/>
          </w:tcPr>
          <w:p w14:paraId="26E275F7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8D45727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1276" w:type="dxa"/>
            <w:shd w:val="clear" w:color="auto" w:fill="auto"/>
          </w:tcPr>
          <w:p w14:paraId="65204583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2217A455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14:paraId="00082062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DA3542" w:rsidRPr="00431872" w14:paraId="73B05C44" w14:textId="77777777" w:rsidTr="00DA3542">
        <w:tc>
          <w:tcPr>
            <w:tcW w:w="1530" w:type="dxa"/>
            <w:vMerge w:val="restart"/>
          </w:tcPr>
          <w:p w14:paraId="691ADA6E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276" w:type="dxa"/>
            <w:shd w:val="clear" w:color="auto" w:fill="auto"/>
          </w:tcPr>
          <w:p w14:paraId="463AA2D9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1276" w:type="dxa"/>
            <w:shd w:val="clear" w:color="auto" w:fill="auto"/>
          </w:tcPr>
          <w:p w14:paraId="52864675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0449D85D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1FFE23CE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DA3542" w:rsidRPr="00431872" w14:paraId="344DEF81" w14:textId="77777777" w:rsidTr="00DA3542">
        <w:tc>
          <w:tcPr>
            <w:tcW w:w="1530" w:type="dxa"/>
            <w:vMerge/>
            <w:shd w:val="clear" w:color="auto" w:fill="D9D9D9" w:themeFill="background1" w:themeFillShade="D9"/>
          </w:tcPr>
          <w:p w14:paraId="4FD09304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0FA4D31A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1276" w:type="dxa"/>
            <w:shd w:val="clear" w:color="auto" w:fill="auto"/>
          </w:tcPr>
          <w:p w14:paraId="41434D55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4DFA9B42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14:paraId="2223039A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DA3542" w:rsidRPr="00431872" w14:paraId="48BCA402" w14:textId="77777777" w:rsidTr="00DA3542">
        <w:tc>
          <w:tcPr>
            <w:tcW w:w="1530" w:type="dxa"/>
            <w:vMerge w:val="restart"/>
          </w:tcPr>
          <w:p w14:paraId="2CEA096C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276" w:type="dxa"/>
            <w:shd w:val="clear" w:color="auto" w:fill="auto"/>
          </w:tcPr>
          <w:p w14:paraId="29783ABE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1276" w:type="dxa"/>
            <w:shd w:val="clear" w:color="auto" w:fill="auto"/>
          </w:tcPr>
          <w:p w14:paraId="047261F2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33242900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0D45C5A9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DA3542" w:rsidRPr="00431872" w14:paraId="7F9FA60B" w14:textId="77777777" w:rsidTr="00DA3542">
        <w:trPr>
          <w:trHeight w:val="108"/>
        </w:trPr>
        <w:tc>
          <w:tcPr>
            <w:tcW w:w="1530" w:type="dxa"/>
            <w:vMerge/>
            <w:shd w:val="clear" w:color="auto" w:fill="D9D9D9" w:themeFill="background1" w:themeFillShade="D9"/>
          </w:tcPr>
          <w:p w14:paraId="07ECC2BD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0F77041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1276" w:type="dxa"/>
            <w:shd w:val="clear" w:color="auto" w:fill="auto"/>
          </w:tcPr>
          <w:p w14:paraId="4F9A2BCE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688F4E88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5CC4A94C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DA3542" w:rsidRPr="00431872" w14:paraId="014EEB94" w14:textId="77777777" w:rsidTr="00DA3542">
        <w:tc>
          <w:tcPr>
            <w:tcW w:w="1530" w:type="dxa"/>
            <w:vMerge w:val="restart"/>
          </w:tcPr>
          <w:p w14:paraId="2AB1E13E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276" w:type="dxa"/>
            <w:shd w:val="clear" w:color="auto" w:fill="auto"/>
          </w:tcPr>
          <w:p w14:paraId="051ADB13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re</w:t>
            </w:r>
          </w:p>
        </w:tc>
        <w:tc>
          <w:tcPr>
            <w:tcW w:w="1276" w:type="dxa"/>
            <w:shd w:val="clear" w:color="auto" w:fill="auto"/>
          </w:tcPr>
          <w:p w14:paraId="72530951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76996913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7660F975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DA3542" w:rsidRPr="00431872" w14:paraId="6D1D4B57" w14:textId="77777777" w:rsidTr="00DA3542">
        <w:trPr>
          <w:trHeight w:val="108"/>
        </w:trPr>
        <w:tc>
          <w:tcPr>
            <w:tcW w:w="1530" w:type="dxa"/>
            <w:vMerge/>
            <w:shd w:val="clear" w:color="auto" w:fill="D9D9D9" w:themeFill="background1" w:themeFillShade="D9"/>
          </w:tcPr>
          <w:p w14:paraId="4BB039CC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42A62752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ost</w:t>
            </w:r>
          </w:p>
        </w:tc>
        <w:tc>
          <w:tcPr>
            <w:tcW w:w="1276" w:type="dxa"/>
            <w:shd w:val="clear" w:color="auto" w:fill="auto"/>
          </w:tcPr>
          <w:p w14:paraId="7B3F3C6B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43FDC796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14:paraId="79DEA2ED" w14:textId="77777777" w:rsidR="00DA3542" w:rsidRPr="00431872" w:rsidRDefault="00DA3542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</w:tbl>
    <w:p w14:paraId="44993035" w14:textId="77777777" w:rsidR="002D6883" w:rsidRDefault="002D6883"/>
    <w:sectPr w:rsidR="002D68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D89"/>
    <w:rsid w:val="001B2791"/>
    <w:rsid w:val="00254FD6"/>
    <w:rsid w:val="002D6883"/>
    <w:rsid w:val="00327B04"/>
    <w:rsid w:val="005F0159"/>
    <w:rsid w:val="006B6D89"/>
    <w:rsid w:val="009451BB"/>
    <w:rsid w:val="00D910DB"/>
    <w:rsid w:val="00DA3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252610"/>
  <w15:chartTrackingRefBased/>
  <w15:docId w15:val="{7E68BF2B-2CB3-8C43-B64A-B5601FD0D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D89"/>
    <w:pPr>
      <w:spacing w:line="360" w:lineRule="auto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6D8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6D8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6D89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6D89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6D89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6D89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6D89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6D89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6D89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6D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6D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6D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6D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6D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6D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6D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6D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6D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6D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6D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6D89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6D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6D89"/>
    <w:pPr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6B6D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6D89"/>
    <w:pPr>
      <w:spacing w:line="240" w:lineRule="auto"/>
      <w:ind w:left="720"/>
      <w:contextualSpacing/>
    </w:pPr>
    <w:rPr>
      <w:rFonts w:asciiTheme="minorHAnsi" w:hAnsiTheme="minorHAnsi"/>
      <w:sz w:val="24"/>
    </w:rPr>
  </w:style>
  <w:style w:type="character" w:styleId="IntenseEmphasis">
    <w:name w:val="Intense Emphasis"/>
    <w:basedOn w:val="DefaultParagraphFont"/>
    <w:uiPriority w:val="21"/>
    <w:qFormat/>
    <w:rsid w:val="006B6D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6D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6D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6D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6D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ermatt  Ingrid</dc:creator>
  <cp:keywords/>
  <dc:description/>
  <cp:lastModifiedBy>Odermatt  Ingrid</cp:lastModifiedBy>
  <cp:revision>2</cp:revision>
  <dcterms:created xsi:type="dcterms:W3CDTF">2025-03-04T13:09:00Z</dcterms:created>
  <dcterms:modified xsi:type="dcterms:W3CDTF">2025-03-04T13:40:00Z</dcterms:modified>
</cp:coreProperties>
</file>